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9716B8C">
      <w:pPr>
        <w:rPr>
          <w:rFonts w:hint="default" w:ascii="Segoe UI Emoji" w:hAnsi="Segoe UI Emoji" w:eastAsia="Segoe UI Emoji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bdr w:val="single" w:color="E5E7EB" w:sz="2" w:space="0"/>
          <w:shd w:val="clear" w:fill="FFFFFF"/>
        </w:rPr>
      </w:pPr>
      <w:r>
        <w:rPr>
          <w:rFonts w:ascii="Segoe UI Emoji" w:hAnsi="Segoe UI Emoji" w:eastAsia="Segoe UI Emoji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bdr w:val="single" w:color="E5E7EB" w:sz="2" w:space="0"/>
          <w:shd w:val="clear" w:fill="FFFFFF"/>
        </w:rPr>
        <w:t>Supplementary Figure</w:t>
      </w:r>
      <w:r>
        <w:rPr>
          <w:rFonts w:hint="default" w:ascii="Segoe UI Emoji" w:hAnsi="Segoe UI Emoji" w:eastAsia="Segoe UI Emoji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shd w:val="clear" w:fill="FFFFFF"/>
        </w:rPr>
        <w:t> </w:t>
      </w:r>
      <w:r>
        <w:rPr>
          <w:rFonts w:hint="default" w:ascii="Segoe UI Emoji" w:hAnsi="Segoe UI Emoji" w:eastAsia="Segoe UI Emoji" w:cs="Segoe UI Emoji"/>
          <w:b/>
          <w:bCs/>
          <w:i w:val="0"/>
          <w:iCs w:val="0"/>
          <w:caps w:val="0"/>
          <w:color w:val="000000"/>
          <w:spacing w:val="0"/>
          <w:sz w:val="27"/>
          <w:szCs w:val="27"/>
          <w:bdr w:val="single" w:color="E5E7EB" w:sz="2" w:space="0"/>
          <w:shd w:val="clear" w:fill="FFFFFF"/>
        </w:rPr>
        <w:t>1</w:t>
      </w:r>
    </w:p>
    <w:p w14:paraId="01E31515">
      <w:pPr>
        <w:rPr>
          <w:rFonts w:hint="eastAsia" w:eastAsiaTheme="minorEastAsia"/>
          <w:lang w:eastAsia="zh-CN"/>
        </w:rPr>
      </w:pPr>
      <w:bookmarkStart w:id="0" w:name="_GoBack"/>
      <w:r>
        <w:rPr>
          <w:rFonts w:hint="eastAsia" w:eastAsiaTheme="minorEastAsia"/>
          <w:lang w:eastAsia="zh-CN"/>
        </w:rPr>
        <w:drawing>
          <wp:inline distT="0" distB="0" distL="114300" distR="114300">
            <wp:extent cx="5273040" cy="4671060"/>
            <wp:effectExtent l="0" t="0" r="1905" b="1270"/>
            <wp:docPr id="1" name="图片 1" descr="消融前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消融前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2C6CAFB9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Figure 1  Ablation Procedure Diagram</w:t>
      </w:r>
    </w:p>
    <w:p w14:paraId="4B068C33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Patient A 50-year-old female presented with a hypoechoic thyroid isthmus nodule (TI-RADS 4C) on ultrasound. Ultrasound-guided fine-needle aspiration cytology (FNAC) confirmed papillary thyroid carcinoma (PTC) with a BRAF gene mutation, and she subsequently underwent ultrasound-guided microwave ablation (MWA).</w:t>
      </w:r>
    </w:p>
    <w:p w14:paraId="458C4564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a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 Pre-treatment ultrasound image shows the tumor (white arrow) located in the isthmus, with a volume of 0.08 cm³.</w:t>
      </w:r>
    </w:p>
    <w:p w14:paraId="224749DC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b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 Pre-treatment color Doppler flow imaging (CDFI) of the isthmus nodule demonstrates no significant vascularity (Grade 0).</w:t>
      </w:r>
    </w:p>
    <w:p w14:paraId="3BA3BF4A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 xml:space="preserve">c 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>Preoperative contrast-enhanced ultrasound reveals hypoenhancement (white arrow).</w:t>
      </w:r>
    </w:p>
    <w:p w14:paraId="6B63456E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d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 Before ablation, hydrodissection (blue arrow) was performed to separate the target tumor (white arrow) from adjacent structures (black arrow pointing to the trachea) to prevent thermal injury.</w:t>
      </w:r>
    </w:p>
    <w:p w14:paraId="6BAC9EE2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e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 Using a trans-isthmic approach, the ablation electrode needle (black arrow) was positioned posterior to the tumor (white arrow), followed by sequential "moving-shot" ablation in layers to ensure complete coverage.</w:t>
      </w:r>
    </w:p>
    <w:p w14:paraId="00F1C068">
      <w:pPr>
        <w:rPr>
          <w:rFonts w:hint="default" w:ascii="Times New Roman" w:hAnsi="Times New Roman" w:cs="Times New Roman"/>
          <w:sz w:val="20"/>
          <w:szCs w:val="22"/>
          <w:lang w:val="en-US" w:eastAsia="zh-CN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  <w:r>
        <w:rPr>
          <w:rFonts w:hint="default" w:ascii="Times New Roman" w:hAnsi="Times New Roman" w:cs="Times New Roman"/>
          <w:b/>
          <w:bCs/>
          <w:sz w:val="20"/>
          <w:szCs w:val="22"/>
          <w:lang w:val="en-US" w:eastAsia="zh-CN"/>
        </w:rPr>
        <w:t>f</w:t>
      </w:r>
      <w:r>
        <w:rPr>
          <w:rFonts w:hint="default" w:ascii="Times New Roman" w:hAnsi="Times New Roman" w:cs="Times New Roman"/>
          <w:sz w:val="20"/>
          <w:szCs w:val="22"/>
          <w:lang w:val="en-US" w:eastAsia="zh-CN"/>
        </w:rPr>
        <w:t xml:space="preserve"> Immediate post-ablation contrast-enhanced ultrasound assessment showed complete absence of enhancement, with an ablation zone volume of approximately 2.73 cm</w:t>
      </w:r>
    </w:p>
    <w:p w14:paraId="195B9760">
      <w:pPr>
        <w:rPr>
          <w:rFonts w:hint="default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8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8175EC9"/>
    <w:rsid w:val="08175EC9"/>
    <w:rsid w:val="35BF2690"/>
    <w:rsid w:val="7BF5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9</Words>
  <Characters>1106</Characters>
  <Lines>0</Lines>
  <Paragraphs>0</Paragraphs>
  <TotalTime>0</TotalTime>
  <ScaleCrop>false</ScaleCrop>
  <LinksUpToDate>false</LinksUpToDate>
  <CharactersWithSpaces>1267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18T08:28:00Z</dcterms:created>
  <dc:creator>忆</dc:creator>
  <cp:lastModifiedBy>忆</cp:lastModifiedBy>
  <dcterms:modified xsi:type="dcterms:W3CDTF">2025-08-18T10:15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16F5ADB48DEB4F409383FAFEB5248794_11</vt:lpwstr>
  </property>
  <property fmtid="{D5CDD505-2E9C-101B-9397-08002B2CF9AE}" pid="4" name="KSOTemplateDocerSaveRecord">
    <vt:lpwstr>eyJoZGlkIjoiMDhkZWJhMTg2ZjcyYzA0MzcwZjVmMDkwZTFmZDQ1N2YiLCJ1c2VySWQiOiIzMzAwMjMxMDQifQ==</vt:lpwstr>
  </property>
</Properties>
</file>